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ABC94" w14:textId="35D8BA17" w:rsidR="008419BD" w:rsidRDefault="008419BD" w:rsidP="008419BD">
      <w:pPr>
        <w:rPr>
          <w:rFonts w:ascii="Times New Roman" w:hAnsi="Times New Roman" w:cs="Times New Roman"/>
          <w:sz w:val="24"/>
          <w:szCs w:val="24"/>
        </w:rPr>
      </w:pPr>
      <w:r w:rsidRPr="00D63D99">
        <w:rPr>
          <w:rFonts w:ascii="Times New Roman" w:hAnsi="Times New Roman" w:cs="Times New Roman"/>
          <w:sz w:val="24"/>
          <w:szCs w:val="24"/>
        </w:rPr>
        <w:t>S</w:t>
      </w:r>
      <w:r w:rsidR="00F13913">
        <w:rPr>
          <w:rFonts w:ascii="Times New Roman" w:hAnsi="Times New Roman" w:cs="Times New Roman"/>
          <w:sz w:val="24"/>
          <w:szCs w:val="24"/>
        </w:rPr>
        <w:t>7</w:t>
      </w:r>
      <w:r w:rsidR="00161DA6">
        <w:rPr>
          <w:rFonts w:ascii="Times New Roman" w:hAnsi="Times New Roman" w:cs="Times New Roman"/>
          <w:sz w:val="24"/>
          <w:szCs w:val="24"/>
        </w:rPr>
        <w:t xml:space="preserve"> Table</w:t>
      </w:r>
      <w:r w:rsidR="00827832">
        <w:rPr>
          <w:rFonts w:ascii="Times New Roman" w:hAnsi="Times New Roman" w:cs="Times New Roman"/>
          <w:sz w:val="24"/>
          <w:szCs w:val="24"/>
        </w:rPr>
        <w:t>.</w:t>
      </w:r>
      <w:r w:rsidRPr="00D63D99">
        <w:rPr>
          <w:rFonts w:ascii="Times New Roman" w:hAnsi="Times New Roman" w:cs="Times New Roman"/>
          <w:sz w:val="24"/>
          <w:szCs w:val="24"/>
        </w:rPr>
        <w:t xml:space="preserve"> </w:t>
      </w:r>
      <w:r w:rsidRPr="00AD553A">
        <w:rPr>
          <w:rFonts w:ascii="Times New Roman" w:hAnsi="Times New Roman" w:cs="Times New Roman"/>
          <w:sz w:val="24"/>
          <w:szCs w:val="24"/>
        </w:rPr>
        <w:t xml:space="preserve">Brain regions showing greater activation to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D553A">
        <w:rPr>
          <w:rFonts w:ascii="Times New Roman" w:hAnsi="Times New Roman" w:cs="Times New Roman"/>
          <w:sz w:val="24"/>
          <w:szCs w:val="24"/>
        </w:rPr>
        <w:t xml:space="preserve">otal win </w:t>
      </w:r>
      <w:r>
        <w:rPr>
          <w:rFonts w:ascii="Times New Roman" w:hAnsi="Times New Roman" w:cs="Times New Roman"/>
          <w:sz w:val="24"/>
          <w:szCs w:val="24"/>
        </w:rPr>
        <w:t>vs.</w:t>
      </w:r>
      <w:r w:rsidRPr="00AD553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D553A">
        <w:rPr>
          <w:rFonts w:ascii="Times New Roman" w:hAnsi="Times New Roman" w:cs="Times New Roman"/>
          <w:sz w:val="24"/>
          <w:szCs w:val="24"/>
        </w:rPr>
        <w:t>otal loss in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AD553A">
        <w:rPr>
          <w:rFonts w:ascii="Times New Roman" w:hAnsi="Times New Roman" w:cs="Times New Roman"/>
          <w:sz w:val="24"/>
          <w:szCs w:val="24"/>
        </w:rPr>
        <w:t xml:space="preserve"> ABC Brains sample</w:t>
      </w:r>
    </w:p>
    <w:tbl>
      <w:tblPr>
        <w:tblStyle w:val="TableGrid7"/>
        <w:tblW w:w="11432" w:type="dxa"/>
        <w:jc w:val="center"/>
        <w:tblLayout w:type="fixed"/>
        <w:tblLook w:val="04A0" w:firstRow="1" w:lastRow="0" w:firstColumn="1" w:lastColumn="0" w:noHBand="0" w:noVBand="1"/>
      </w:tblPr>
      <w:tblGrid>
        <w:gridCol w:w="2591"/>
        <w:gridCol w:w="870"/>
        <w:gridCol w:w="5079"/>
        <w:gridCol w:w="1440"/>
        <w:gridCol w:w="756"/>
        <w:gridCol w:w="696"/>
      </w:tblGrid>
      <w:tr w:rsidR="008419BD" w:rsidRPr="00D42C7E" w14:paraId="31FC9792" w14:textId="77777777" w:rsidTr="0086297D">
        <w:trPr>
          <w:jc w:val="center"/>
        </w:trPr>
        <w:tc>
          <w:tcPr>
            <w:tcW w:w="2591" w:type="dxa"/>
          </w:tcPr>
          <w:p w14:paraId="20414E5D" w14:textId="77777777" w:rsidR="008419BD" w:rsidRPr="00F77702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702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870" w:type="dxa"/>
          </w:tcPr>
          <w:p w14:paraId="0467FC0A" w14:textId="77777777" w:rsidR="008419BD" w:rsidRPr="00F77702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702">
              <w:rPr>
                <w:rFonts w:ascii="Times New Roman" w:hAnsi="Times New Roman" w:cs="Times New Roman"/>
                <w:sz w:val="24"/>
                <w:szCs w:val="24"/>
              </w:rPr>
              <w:t>Side</w:t>
            </w:r>
          </w:p>
        </w:tc>
        <w:tc>
          <w:tcPr>
            <w:tcW w:w="5079" w:type="dxa"/>
          </w:tcPr>
          <w:p w14:paraId="243CAC3B" w14:textId="77777777" w:rsidR="008419BD" w:rsidRPr="00F77702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702">
              <w:rPr>
                <w:rFonts w:ascii="Times New Roman" w:hAnsi="Times New Roman" w:cs="Times New Roman"/>
                <w:sz w:val="24"/>
                <w:szCs w:val="24"/>
              </w:rPr>
              <w:t>Region Labels</w:t>
            </w:r>
          </w:p>
        </w:tc>
        <w:tc>
          <w:tcPr>
            <w:tcW w:w="1440" w:type="dxa"/>
          </w:tcPr>
          <w:p w14:paraId="46A8076F" w14:textId="77777777" w:rsidR="008419BD" w:rsidRPr="00F77702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702">
              <w:rPr>
                <w:rFonts w:ascii="Times New Roman" w:hAnsi="Times New Roman" w:cs="Times New Roman"/>
                <w:sz w:val="24"/>
                <w:szCs w:val="24"/>
              </w:rPr>
              <w:t>Peak (</w:t>
            </w:r>
            <w:proofErr w:type="gramStart"/>
            <w:r w:rsidRPr="00F77702">
              <w:rPr>
                <w:rFonts w:ascii="Times New Roman" w:hAnsi="Times New Roman" w:cs="Times New Roman"/>
                <w:sz w:val="24"/>
                <w:szCs w:val="24"/>
              </w:rPr>
              <w:t>x,y</w:t>
            </w:r>
            <w:proofErr w:type="gramEnd"/>
            <w:r w:rsidRPr="00F77702">
              <w:rPr>
                <w:rFonts w:ascii="Times New Roman" w:hAnsi="Times New Roman" w:cs="Times New Roman"/>
                <w:sz w:val="24"/>
                <w:szCs w:val="24"/>
              </w:rPr>
              <w:t>,z)</w:t>
            </w:r>
          </w:p>
        </w:tc>
        <w:tc>
          <w:tcPr>
            <w:tcW w:w="756" w:type="dxa"/>
          </w:tcPr>
          <w:p w14:paraId="37320969" w14:textId="77777777" w:rsidR="008419BD" w:rsidRPr="00F77702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70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96" w:type="dxa"/>
          </w:tcPr>
          <w:p w14:paraId="159FE40E" w14:textId="77777777" w:rsidR="008419BD" w:rsidRPr="00F77702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702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  <w:tr w:rsidR="008419BD" w:rsidRPr="00D42C7E" w14:paraId="504DB6E1" w14:textId="77777777" w:rsidTr="0086297D">
        <w:trPr>
          <w:jc w:val="center"/>
        </w:trPr>
        <w:tc>
          <w:tcPr>
            <w:tcW w:w="2591" w:type="dxa"/>
            <w:vMerge w:val="restart"/>
          </w:tcPr>
          <w:p w14:paraId="424F9581" w14:textId="77777777" w:rsidR="008419BD" w:rsidRPr="00F77702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702">
              <w:rPr>
                <w:rFonts w:ascii="Times New Roman" w:hAnsi="Times New Roman" w:cs="Times New Roman"/>
                <w:sz w:val="24"/>
                <w:szCs w:val="24"/>
              </w:rPr>
              <w:t>Total Loss &gt; Total Win</w:t>
            </w:r>
          </w:p>
        </w:tc>
        <w:tc>
          <w:tcPr>
            <w:tcW w:w="870" w:type="dxa"/>
          </w:tcPr>
          <w:p w14:paraId="02274B10" w14:textId="77777777" w:rsidR="008419BD" w:rsidRPr="00F77702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702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079" w:type="dxa"/>
          </w:tcPr>
          <w:p w14:paraId="38774615" w14:textId="77777777" w:rsidR="008419BD" w:rsidRPr="00F77702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702">
              <w:rPr>
                <w:rFonts w:ascii="Times New Roman" w:hAnsi="Times New Roman" w:cs="Times New Roman"/>
                <w:sz w:val="24"/>
                <w:szCs w:val="24"/>
              </w:rPr>
              <w:t>Lingu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yrus</w:t>
            </w:r>
            <w:r w:rsidRPr="00F777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F77702">
              <w:rPr>
                <w:rFonts w:ascii="Times New Roman" w:hAnsi="Times New Roman" w:cs="Times New Roman"/>
                <w:sz w:val="24"/>
                <w:szCs w:val="24"/>
              </w:rPr>
              <w:t xml:space="preserve">ermis </w:t>
            </w:r>
          </w:p>
        </w:tc>
        <w:tc>
          <w:tcPr>
            <w:tcW w:w="1440" w:type="dxa"/>
          </w:tcPr>
          <w:p w14:paraId="52C85FFB" w14:textId="77777777" w:rsidR="008419BD" w:rsidRPr="00F77702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702">
              <w:rPr>
                <w:rFonts w:ascii="Times New Roman" w:hAnsi="Times New Roman" w:cs="Times New Roman"/>
                <w:sz w:val="24"/>
                <w:szCs w:val="24"/>
              </w:rPr>
              <w:t>10, -58, 2</w:t>
            </w:r>
          </w:p>
        </w:tc>
        <w:tc>
          <w:tcPr>
            <w:tcW w:w="756" w:type="dxa"/>
          </w:tcPr>
          <w:p w14:paraId="6C17148B" w14:textId="77777777" w:rsidR="008419BD" w:rsidRPr="00F77702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702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696" w:type="dxa"/>
          </w:tcPr>
          <w:p w14:paraId="4C7C1C12" w14:textId="77777777" w:rsidR="008419BD" w:rsidRPr="00F77702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702"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</w:p>
        </w:tc>
      </w:tr>
      <w:tr w:rsidR="008419BD" w:rsidRPr="00D42C7E" w14:paraId="487CB9E7" w14:textId="77777777" w:rsidTr="0086297D">
        <w:trPr>
          <w:jc w:val="center"/>
        </w:trPr>
        <w:tc>
          <w:tcPr>
            <w:tcW w:w="2591" w:type="dxa"/>
            <w:vMerge/>
          </w:tcPr>
          <w:p w14:paraId="506DB57F" w14:textId="77777777" w:rsidR="008419BD" w:rsidRPr="007F340A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1BD8A839" w14:textId="77777777" w:rsidR="008419BD" w:rsidRPr="007F340A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5079" w:type="dxa"/>
          </w:tcPr>
          <w:p w14:paraId="61BA5970" w14:textId="77777777" w:rsidR="008419BD" w:rsidRPr="007F340A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erior cingulate cortex</w:t>
            </w:r>
          </w:p>
        </w:tc>
        <w:tc>
          <w:tcPr>
            <w:tcW w:w="1440" w:type="dxa"/>
          </w:tcPr>
          <w:p w14:paraId="45060982" w14:textId="77777777" w:rsidR="008419BD" w:rsidRPr="007F340A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40A">
              <w:rPr>
                <w:rFonts w:ascii="Times New Roman" w:hAnsi="Times New Roman" w:cs="Times New Roman"/>
                <w:sz w:val="24"/>
                <w:szCs w:val="24"/>
              </w:rPr>
              <w:t>0, 26, 18</w:t>
            </w:r>
          </w:p>
        </w:tc>
        <w:tc>
          <w:tcPr>
            <w:tcW w:w="756" w:type="dxa"/>
          </w:tcPr>
          <w:p w14:paraId="13A7A8AE" w14:textId="77777777" w:rsidR="008419BD" w:rsidRPr="007F340A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40A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696" w:type="dxa"/>
          </w:tcPr>
          <w:p w14:paraId="21FED6A2" w14:textId="77777777" w:rsidR="008419BD" w:rsidRPr="007F340A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40A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</w:tr>
      <w:tr w:rsidR="008419BD" w:rsidRPr="00D42C7E" w14:paraId="1C98166C" w14:textId="77777777" w:rsidTr="0086297D">
        <w:trPr>
          <w:jc w:val="center"/>
        </w:trPr>
        <w:tc>
          <w:tcPr>
            <w:tcW w:w="2591" w:type="dxa"/>
            <w:vMerge/>
          </w:tcPr>
          <w:p w14:paraId="73F49D78" w14:textId="77777777" w:rsidR="008419BD" w:rsidRPr="00D42C7E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0A49FA89" w14:textId="77777777" w:rsidR="008419BD" w:rsidRPr="00D42C7E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079" w:type="dxa"/>
          </w:tcPr>
          <w:p w14:paraId="531D09A6" w14:textId="77777777" w:rsidR="008419BD" w:rsidRPr="00D42C7E" w:rsidDel="001323EE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erior cingulate cortex</w:t>
            </w:r>
          </w:p>
        </w:tc>
        <w:tc>
          <w:tcPr>
            <w:tcW w:w="1440" w:type="dxa"/>
          </w:tcPr>
          <w:p w14:paraId="1C0801C5" w14:textId="77777777" w:rsidR="008419BD" w:rsidRPr="00D42C7E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7A389B95" w14:textId="77777777" w:rsidR="008419BD" w:rsidRPr="00D42C7E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68B5AC18" w14:textId="77777777" w:rsidR="008419BD" w:rsidRPr="00D42C7E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9BD" w:rsidRPr="00D42C7E" w14:paraId="40183B3A" w14:textId="77777777" w:rsidTr="0086297D">
        <w:trPr>
          <w:jc w:val="center"/>
        </w:trPr>
        <w:tc>
          <w:tcPr>
            <w:tcW w:w="2591" w:type="dxa"/>
            <w:vMerge/>
          </w:tcPr>
          <w:p w14:paraId="11A0F0D3" w14:textId="77777777" w:rsidR="008419BD" w:rsidRPr="00510FCF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66437BFB" w14:textId="77777777" w:rsidR="008419BD" w:rsidRPr="007F340A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F34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79" w:type="dxa"/>
          </w:tcPr>
          <w:p w14:paraId="45F84844" w14:textId="77777777" w:rsidR="008419BD" w:rsidRPr="007F340A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40A">
              <w:rPr>
                <w:rFonts w:ascii="Times New Roman" w:hAnsi="Times New Roman" w:cs="Times New Roman"/>
                <w:sz w:val="24"/>
                <w:szCs w:val="24"/>
              </w:rPr>
              <w:t>Cune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22CD">
              <w:rPr>
                <w:rFonts w:ascii="Times New Roman" w:hAnsi="Times New Roman" w:cs="Times New Roman"/>
                <w:sz w:val="24"/>
                <w:szCs w:val="24"/>
              </w:rPr>
              <w:t>Calcarine fissure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C22CD">
              <w:rPr>
                <w:rFonts w:ascii="Times New Roman" w:hAnsi="Times New Roman" w:cs="Times New Roman"/>
                <w:sz w:val="24"/>
                <w:szCs w:val="24"/>
              </w:rPr>
              <w:t>surrounding cortex</w:t>
            </w:r>
          </w:p>
        </w:tc>
        <w:tc>
          <w:tcPr>
            <w:tcW w:w="1440" w:type="dxa"/>
          </w:tcPr>
          <w:p w14:paraId="60F92ABF" w14:textId="77777777" w:rsidR="008419BD" w:rsidRPr="007F340A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40A">
              <w:rPr>
                <w:rFonts w:ascii="Times New Roman" w:hAnsi="Times New Roman" w:cs="Times New Roman"/>
                <w:sz w:val="24"/>
                <w:szCs w:val="24"/>
              </w:rPr>
              <w:t>-2, -92, 18</w:t>
            </w:r>
          </w:p>
        </w:tc>
        <w:tc>
          <w:tcPr>
            <w:tcW w:w="756" w:type="dxa"/>
          </w:tcPr>
          <w:p w14:paraId="51E9DD9E" w14:textId="77777777" w:rsidR="008419BD" w:rsidRPr="007F340A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40A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696" w:type="dxa"/>
          </w:tcPr>
          <w:p w14:paraId="13E7D662" w14:textId="77777777" w:rsidR="008419BD" w:rsidRPr="007F340A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40A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</w:p>
        </w:tc>
      </w:tr>
      <w:tr w:rsidR="008419BD" w:rsidRPr="00D42C7E" w14:paraId="2DC07CF3" w14:textId="77777777" w:rsidTr="0086297D">
        <w:trPr>
          <w:jc w:val="center"/>
        </w:trPr>
        <w:tc>
          <w:tcPr>
            <w:tcW w:w="2591" w:type="dxa"/>
            <w:vMerge/>
          </w:tcPr>
          <w:p w14:paraId="7CA500CD" w14:textId="77777777" w:rsidR="008419BD" w:rsidRPr="00D42C7E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611CA56B" w14:textId="77777777" w:rsidR="008419BD" w:rsidRPr="00D42C7E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079" w:type="dxa"/>
          </w:tcPr>
          <w:p w14:paraId="2302D7E8" w14:textId="77777777" w:rsidR="008419BD" w:rsidRPr="00D42C7E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neus</w:t>
            </w:r>
          </w:p>
        </w:tc>
        <w:tc>
          <w:tcPr>
            <w:tcW w:w="1440" w:type="dxa"/>
          </w:tcPr>
          <w:p w14:paraId="3F21B78C" w14:textId="77777777" w:rsidR="008419BD" w:rsidRPr="00D42C7E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0B8B4EA7" w14:textId="77777777" w:rsidR="008419BD" w:rsidRPr="00D42C7E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7A551982" w14:textId="77777777" w:rsidR="008419BD" w:rsidRPr="00D42C7E" w:rsidRDefault="008419BD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B744C36" w14:textId="77777777" w:rsidR="00AC198D" w:rsidRDefault="00AC198D"/>
    <w:sectPr w:rsidR="00AC198D" w:rsidSect="00FF19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9BD"/>
    <w:rsid w:val="00161DA6"/>
    <w:rsid w:val="003A1173"/>
    <w:rsid w:val="00827832"/>
    <w:rsid w:val="008419BD"/>
    <w:rsid w:val="00AC198D"/>
    <w:rsid w:val="00E31DCF"/>
    <w:rsid w:val="00F13913"/>
    <w:rsid w:val="00FF1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CD88D"/>
  <w15:chartTrackingRefBased/>
  <w15:docId w15:val="{09FF68FB-A36A-4F2C-8A53-2C1977958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9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39"/>
    <w:rsid w:val="008419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419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Peckins</dc:creator>
  <cp:keywords/>
  <dc:description/>
  <cp:lastModifiedBy>Melissa Peckins</cp:lastModifiedBy>
  <cp:revision>3</cp:revision>
  <dcterms:created xsi:type="dcterms:W3CDTF">2021-08-10T23:52:00Z</dcterms:created>
  <dcterms:modified xsi:type="dcterms:W3CDTF">2021-08-27T15:07:00Z</dcterms:modified>
</cp:coreProperties>
</file>